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70776">
      <w:pPr>
        <w:jc w:val="left"/>
        <w:rPr>
          <w:rStyle w:val="5"/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Style w:val="5"/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1</w:t>
      </w:r>
      <w:r>
        <w:rPr>
          <w:rStyle w:val="5"/>
          <w:rFonts w:hint="default" w:ascii="Arial" w:hAnsi="Arial" w:cs="Arial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Style w:val="5"/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results of the LASSO regression analysis</w:t>
      </w:r>
    </w:p>
    <w:tbl>
      <w:tblPr>
        <w:tblStyle w:val="2"/>
        <w:tblW w:w="5437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2689"/>
      </w:tblGrid>
      <w:tr w14:paraId="1483E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CFB35A1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6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997EEC4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efficients</w:t>
            </w:r>
          </w:p>
        </w:tc>
      </w:tr>
      <w:tr w14:paraId="31A780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6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B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8561792</w:t>
            </w:r>
          </w:p>
        </w:tc>
      </w:tr>
      <w:tr w14:paraId="1F864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7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2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6252811143131</w:t>
            </w:r>
          </w:p>
        </w:tc>
      </w:tr>
      <w:tr w14:paraId="1D47F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1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7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142865247</w:t>
            </w:r>
          </w:p>
        </w:tc>
      </w:tr>
      <w:tr w14:paraId="226FD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9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4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0BF0A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0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sura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2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9577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3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5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E580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4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0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23FD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E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AA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B8AE7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F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lipidemia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B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B4330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F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rt failur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E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6512603098319</w:t>
            </w:r>
          </w:p>
        </w:tc>
      </w:tr>
      <w:tr w14:paraId="6B942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D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ocardial infarctio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F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0429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C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chemic heart diseas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E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8372269598218</w:t>
            </w:r>
          </w:p>
        </w:tc>
      </w:tr>
      <w:tr w14:paraId="147D5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7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0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4402910592897</w:t>
            </w:r>
          </w:p>
        </w:tc>
      </w:tr>
      <w:tr w14:paraId="35429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8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B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0358779815647</w:t>
            </w:r>
          </w:p>
        </w:tc>
      </w:tr>
      <w:tr w14:paraId="4FDB4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3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B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120B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6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F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F832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2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F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6742274</w:t>
            </w:r>
          </w:p>
        </w:tc>
      </w:tr>
      <w:tr w14:paraId="4AA1F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1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C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A545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B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BC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6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2778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1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9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CEB1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1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5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66827636</w:t>
            </w:r>
          </w:p>
        </w:tc>
      </w:tr>
      <w:tr w14:paraId="18426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F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3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59CB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E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7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DFE1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A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T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8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F022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F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F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5436553</w:t>
            </w:r>
          </w:p>
        </w:tc>
      </w:tr>
      <w:tr w14:paraId="36543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0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2244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3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9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5720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B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7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DA7A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2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1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24D5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0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olysi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D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A39D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6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ectomy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BA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5355084</w:t>
            </w:r>
          </w:p>
        </w:tc>
      </w:tr>
      <w:tr w14:paraId="0F09E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4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3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7891194114853</w:t>
            </w:r>
          </w:p>
        </w:tc>
      </w:tr>
      <w:tr w14:paraId="270FE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7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SII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0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3700524334988</w:t>
            </w:r>
          </w:p>
        </w:tc>
      </w:tr>
      <w:tr w14:paraId="268B6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5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9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3139877</w:t>
            </w:r>
          </w:p>
        </w:tc>
      </w:tr>
      <w:tr w14:paraId="20E04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7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6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FAD7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15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I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B5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6239C21D">
      <w:pPr>
        <w:jc w:val="left"/>
        <w:rPr>
          <w:rStyle w:val="5"/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65C0FA4F">
      <w:pP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7F69EC9">
      <w:pP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5693D3D9">
      <w:pP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2CFD3DA1">
      <w:pP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2663EF74">
      <w:pP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B0CE50E">
      <w:pPr>
        <w:rPr>
          <w:rFonts w:hint="eastAsia" w:ascii="Arial" w:hAnsi="Arial" w:cs="Arial" w:eastAsiaTheme="minorEastAsia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 S2.</w:t>
      </w: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results of the collinearity screening analysi</w:t>
      </w:r>
      <w:r>
        <w:rPr>
          <w:rFonts w:hint="eastAsia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</w:p>
    <w:tbl>
      <w:tblPr>
        <w:tblStyle w:val="3"/>
        <w:tblW w:w="599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027"/>
        <w:gridCol w:w="426"/>
        <w:gridCol w:w="2027"/>
      </w:tblGrid>
      <w:tr w14:paraId="5E108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319D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Name</w:t>
            </w:r>
          </w:p>
        </w:tc>
        <w:tc>
          <w:tcPr>
            <w:tcW w:w="197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A634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VIF</w:t>
            </w:r>
          </w:p>
        </w:tc>
        <w:tc>
          <w:tcPr>
            <w:tcW w:w="42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4325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97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EF87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VIF^(1/(2*Df))</w:t>
            </w:r>
          </w:p>
        </w:tc>
      </w:tr>
      <w:tr w14:paraId="351A8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B9E9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97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B7A2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8397423330868</w:t>
            </w:r>
          </w:p>
        </w:tc>
        <w:tc>
          <w:tcPr>
            <w:tcW w:w="42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9228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A0C3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3312586825501</w:t>
            </w:r>
          </w:p>
        </w:tc>
      </w:tr>
      <w:tr w14:paraId="2AE7E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D8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1F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5821067701833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08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8C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76201969</w:t>
            </w:r>
          </w:p>
        </w:tc>
      </w:tr>
      <w:tr w14:paraId="045A4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5D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6D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3449068758541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90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CA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6512472865173</w:t>
            </w:r>
          </w:p>
        </w:tc>
      </w:tr>
      <w:tr w14:paraId="7D09E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60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rt failure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00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8058363103359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F5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50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8654665386885</w:t>
            </w:r>
          </w:p>
        </w:tc>
      </w:tr>
      <w:tr w14:paraId="4D2A0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4F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chemic heart disease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4F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8659018483345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CE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C3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8930720406754</w:t>
            </w:r>
          </w:p>
        </w:tc>
      </w:tr>
      <w:tr w14:paraId="32D1B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2A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27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7493511269671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51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06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8394423873957</w:t>
            </w:r>
          </w:p>
        </w:tc>
      </w:tr>
      <w:tr w14:paraId="5A6AC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C3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42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6150120927046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D5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5F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7772965500188</w:t>
            </w:r>
          </w:p>
        </w:tc>
      </w:tr>
      <w:tr w14:paraId="23125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98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96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0302748249376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B4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8C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9682609491831</w:t>
            </w:r>
          </w:p>
        </w:tc>
      </w:tr>
      <w:tr w14:paraId="311F5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2D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DA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4520350320044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5D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2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7014181452761</w:t>
            </w:r>
          </w:p>
        </w:tc>
      </w:tr>
      <w:tr w14:paraId="595F8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7A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yG index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BD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4471229638591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26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27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3715778126635</w:t>
            </w:r>
          </w:p>
        </w:tc>
      </w:tr>
      <w:tr w14:paraId="09BEE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3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b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72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6283769216605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19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9B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2376051370657</w:t>
            </w:r>
          </w:p>
        </w:tc>
      </w:tr>
      <w:tr w14:paraId="1308F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06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tomy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7A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1120564614078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84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68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558721458697</w:t>
            </w:r>
          </w:p>
        </w:tc>
      </w:tr>
      <w:tr w14:paraId="4EF27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46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08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1413207245771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02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8D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8560148601649</w:t>
            </w:r>
          </w:p>
        </w:tc>
      </w:tr>
      <w:tr w14:paraId="7CC02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25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SIII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55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2858628125963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E9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A9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8184014735635</w:t>
            </w:r>
          </w:p>
        </w:tc>
      </w:tr>
      <w:tr w14:paraId="7FFA8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02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3B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17711093496759</w:t>
            </w:r>
          </w:p>
        </w:tc>
        <w:tc>
          <w:tcPr>
            <w:tcW w:w="4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2A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D3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7550362079108</w:t>
            </w:r>
          </w:p>
        </w:tc>
      </w:tr>
    </w:tbl>
    <w:p w14:paraId="4BD372C3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GVIF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g</w:t>
      </w: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neralized 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riance 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nflation 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ctor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Df, degrees of freedom</w:t>
      </w:r>
      <w:r>
        <w:rPr>
          <w:rFonts w:hint="default" w:ascii="Arial" w:hAnsi="Arial" w:cs="Arial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023D9043">
      <w:pP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Arial" w:hAnsi="Arial" w:cs="Arial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Arial" w:hAnsi="Arial" w:cs="Arial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3.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reshold effect analysis of TyG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ndex on </w:t>
      </w:r>
      <w:r>
        <w:rPr>
          <w:rFonts w:hint="default" w:ascii="Arial" w:hAnsi="Arial" w:cs="Arial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CU readmis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926"/>
        <w:gridCol w:w="2232"/>
        <w:gridCol w:w="1010"/>
      </w:tblGrid>
      <w:tr w14:paraId="6D4C7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000000" w:sz="4" w:space="0"/>
              <w:right w:val="nil"/>
            </w:tcBorders>
          </w:tcPr>
          <w:p w14:paraId="276DEF86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dxa"/>
            <w:tcBorders>
              <w:left w:val="nil"/>
              <w:bottom w:val="single" w:color="000000" w:sz="4" w:space="0"/>
              <w:right w:val="nil"/>
            </w:tcBorders>
          </w:tcPr>
          <w:p w14:paraId="06111E31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2" w:type="dxa"/>
            <w:tcBorders>
              <w:left w:val="nil"/>
              <w:bottom w:val="single" w:color="000000" w:sz="4" w:space="0"/>
              <w:right w:val="nil"/>
            </w:tcBorders>
          </w:tcPr>
          <w:p w14:paraId="07817E49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010" w:type="dxa"/>
            <w:tcBorders>
              <w:left w:val="nil"/>
              <w:bottom w:val="single" w:color="000000" w:sz="4" w:space="0"/>
              <w:right w:val="nil"/>
            </w:tcBorders>
          </w:tcPr>
          <w:p w14:paraId="7EBD9CFD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66A10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A2A23F5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Linear Regression Model</w:t>
            </w:r>
          </w:p>
        </w:tc>
        <w:tc>
          <w:tcPr>
            <w:tcW w:w="92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C51B478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C92603E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01-1.3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7E8D40D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1BD30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67A955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wo-stage regression models </w:t>
            </w:r>
          </w:p>
          <w:p w14:paraId="4B4419F1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lection poi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6593EA5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8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DD85296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4EE02FB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33C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59A835A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G &lt; 9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F67DF86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7E52AF5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46F2142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7078E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E183E9C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yG &gt; 9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DEDF149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7BE351A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5 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4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341DDDC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</w:tr>
      <w:tr w14:paraId="48ABC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4E68D7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for 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g-likelihood ratio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AF89C3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B01539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B43024">
            <w:pPr>
              <w:jc w:val="left"/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 w14:paraId="5EC77CD6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0DE9ACE5-3038-4AE2-A48F-439944F1E77B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Janson Text LT">
    <w:altName w:val="宋体"/>
    <w:panose1 w:val="00000000000000000000"/>
    <w:charset w:val="00"/>
    <w:family w:val="roman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592B98"/>
    <w:rsid w:val="05C748F0"/>
    <w:rsid w:val="0DDA762B"/>
    <w:rsid w:val="1B592B98"/>
    <w:rsid w:val="47FB3EA9"/>
    <w:rsid w:val="485E7693"/>
    <w:rsid w:val="488E00DD"/>
    <w:rsid w:val="540168F4"/>
    <w:rsid w:val="6CDD69E9"/>
    <w:rsid w:val="7C777B41"/>
    <w:rsid w:val="7E7827B2"/>
    <w:rsid w:val="7F0D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A0"/>
    <w:qFormat/>
    <w:uiPriority w:val="99"/>
    <w:rPr>
      <w:rFonts w:cs="Janson Text LT"/>
      <w:color w:val="211D1E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3</Words>
  <Characters>1515</Characters>
  <Lines>0</Lines>
  <Paragraphs>0</Paragraphs>
  <TotalTime>5</TotalTime>
  <ScaleCrop>false</ScaleCrop>
  <LinksUpToDate>false</LinksUpToDate>
  <CharactersWithSpaces>15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3:40:00Z</dcterms:created>
  <dc:creator>张迪</dc:creator>
  <cp:lastModifiedBy>张迪</cp:lastModifiedBy>
  <dcterms:modified xsi:type="dcterms:W3CDTF">2026-05-16T07:1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FFF39356CF64356B916577F388E6804_13</vt:lpwstr>
  </property>
  <property fmtid="{D5CDD505-2E9C-101B-9397-08002B2CF9AE}" pid="4" name="KSOTemplateDocerSaveRecord">
    <vt:lpwstr>eyJoZGlkIjoiYjJjM2UyZGI0MTg0NzYyNDUwMWE5ZmQyODkxOTY5NDIiLCJ1c2VySWQiOiIyNjUxNDM2NzQifQ==</vt:lpwstr>
  </property>
</Properties>
</file>